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ADF82" w14:textId="77777777" w:rsidR="004A4F2E" w:rsidRPr="005B380B" w:rsidRDefault="004A4F2E" w:rsidP="005B380B">
      <w:pPr>
        <w:pStyle w:val="Heading1"/>
        <w:rPr>
          <w:rFonts w:ascii="Times New Roman" w:hAnsi="Times New Roman" w:cs="Times New Roman"/>
        </w:rPr>
      </w:pPr>
      <w:r w:rsidRPr="004C5F7F">
        <w:t xml:space="preserve">   </w:t>
      </w:r>
      <w:bookmarkStart w:id="0" w:name="_Toc485688128"/>
      <w:r w:rsidRPr="005B380B">
        <w:rPr>
          <w:rFonts w:ascii="Times New Roman" w:hAnsi="Times New Roman" w:cs="Times New Roman"/>
        </w:rPr>
        <w:t>English questionnaire</w:t>
      </w:r>
      <w:bookmarkEnd w:id="0"/>
    </w:p>
    <w:p w14:paraId="5F2D8DA3" w14:textId="77777777" w:rsidR="004A4F2E" w:rsidRPr="004C5F7F" w:rsidRDefault="004A4F2E" w:rsidP="004A4F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5F7F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719F9987" w14:textId="77777777" w:rsidR="004A4F2E" w:rsidRPr="005B380B" w:rsidRDefault="004A4F2E" w:rsidP="005B380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Toc485688130"/>
      <w:r w:rsidRPr="005B380B">
        <w:rPr>
          <w:rStyle w:val="Heading3Char"/>
          <w:rFonts w:ascii="Times New Roman" w:hAnsi="Times New Roman" w:cs="Times New Roman"/>
          <w:color w:val="auto"/>
          <w:sz w:val="24"/>
          <w:szCs w:val="24"/>
        </w:rPr>
        <w:t>Questionnaire</w:t>
      </w:r>
      <w:bookmarkEnd w:id="1"/>
      <w:r w:rsidRPr="005B380B">
        <w:rPr>
          <w:rFonts w:ascii="Times New Roman" w:hAnsi="Times New Roman" w:cs="Times New Roman"/>
          <w:b/>
          <w:sz w:val="24"/>
          <w:szCs w:val="24"/>
        </w:rPr>
        <w:t xml:space="preserve"> for the assessment of factors associating with cold chain management of vaccines in East </w:t>
      </w:r>
      <w:proofErr w:type="spellStart"/>
      <w:r w:rsidRPr="005B380B">
        <w:rPr>
          <w:rFonts w:ascii="Times New Roman" w:hAnsi="Times New Roman" w:cs="Times New Roman"/>
          <w:b/>
          <w:sz w:val="24"/>
          <w:szCs w:val="24"/>
        </w:rPr>
        <w:t>Gojjam</w:t>
      </w:r>
      <w:proofErr w:type="spellEnd"/>
      <w:r w:rsidRPr="005B380B">
        <w:rPr>
          <w:rFonts w:ascii="Times New Roman" w:hAnsi="Times New Roman" w:cs="Times New Roman"/>
          <w:b/>
          <w:sz w:val="24"/>
          <w:szCs w:val="24"/>
        </w:rPr>
        <w:t xml:space="preserve"> zone of Ethiopia </w:t>
      </w:r>
    </w:p>
    <w:p w14:paraId="12D1BECA" w14:textId="77777777" w:rsidR="004A4F2E" w:rsidRPr="004C5F7F" w:rsidRDefault="004A4F2E" w:rsidP="004A4F2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5F7F">
        <w:rPr>
          <w:rFonts w:ascii="Times New Roman" w:hAnsi="Times New Roman" w:cs="Times New Roman"/>
          <w:b/>
          <w:sz w:val="24"/>
          <w:szCs w:val="24"/>
        </w:rPr>
        <w:t>Socio-demographic characteristics of the respondent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38"/>
        <w:gridCol w:w="4680"/>
        <w:gridCol w:w="3798"/>
      </w:tblGrid>
      <w:tr w:rsidR="004A4F2E" w:rsidRPr="00435B54" w14:paraId="75FD468F" w14:textId="77777777" w:rsidTr="00B95A7C">
        <w:tc>
          <w:tcPr>
            <w:tcW w:w="738" w:type="dxa"/>
          </w:tcPr>
          <w:p w14:paraId="139110D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4680" w:type="dxa"/>
          </w:tcPr>
          <w:p w14:paraId="3F3FF08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3798" w:type="dxa"/>
          </w:tcPr>
          <w:p w14:paraId="12FC595F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2A73810A" w14:textId="77777777" w:rsidTr="00B95A7C">
        <w:tc>
          <w:tcPr>
            <w:tcW w:w="738" w:type="dxa"/>
          </w:tcPr>
          <w:p w14:paraId="1088CCDF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1.</w:t>
            </w:r>
          </w:p>
        </w:tc>
        <w:tc>
          <w:tcPr>
            <w:tcW w:w="4680" w:type="dxa"/>
          </w:tcPr>
          <w:p w14:paraId="6B28304B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3798" w:type="dxa"/>
          </w:tcPr>
          <w:p w14:paraId="7FD1B0AB" w14:textId="77777777" w:rsidR="004A4F2E" w:rsidRPr="00435B54" w:rsidRDefault="004A4F2E" w:rsidP="004A4F2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7EBF3862" w14:textId="77777777" w:rsidTr="00B95A7C">
        <w:trPr>
          <w:trHeight w:val="386"/>
        </w:trPr>
        <w:tc>
          <w:tcPr>
            <w:tcW w:w="738" w:type="dxa"/>
          </w:tcPr>
          <w:p w14:paraId="2C2A2C4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68F1A337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190F65C0" w14:textId="77777777" w:rsidR="004A4F2E" w:rsidRPr="00435B54" w:rsidRDefault="004A4F2E" w:rsidP="004A4F2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2BA888AF" w14:textId="77777777" w:rsidTr="00B95A7C">
        <w:tc>
          <w:tcPr>
            <w:tcW w:w="738" w:type="dxa"/>
          </w:tcPr>
          <w:p w14:paraId="08E30C4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095BB3D4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1E0E74E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1BBC8ACB" w14:textId="77777777" w:rsidTr="00B95A7C">
        <w:tc>
          <w:tcPr>
            <w:tcW w:w="738" w:type="dxa"/>
          </w:tcPr>
          <w:p w14:paraId="7B905A37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2.</w:t>
            </w:r>
          </w:p>
        </w:tc>
        <w:tc>
          <w:tcPr>
            <w:tcW w:w="4680" w:type="dxa"/>
          </w:tcPr>
          <w:p w14:paraId="6BE1FC7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vel of education </w:t>
            </w:r>
          </w:p>
        </w:tc>
        <w:tc>
          <w:tcPr>
            <w:tcW w:w="3798" w:type="dxa"/>
          </w:tcPr>
          <w:p w14:paraId="579F779C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4A4F2E" w:rsidRPr="00435B54" w14:paraId="2CC6E071" w14:textId="77777777" w:rsidTr="00B95A7C">
        <w:tc>
          <w:tcPr>
            <w:tcW w:w="738" w:type="dxa"/>
          </w:tcPr>
          <w:p w14:paraId="2B254F89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516900AD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444BD8BF" w14:textId="77777777" w:rsidR="004A4F2E" w:rsidRPr="00435B54" w:rsidRDefault="004A4F2E" w:rsidP="004A4F2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chelor degree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21512266" w14:textId="77777777" w:rsidTr="00B95A7C">
        <w:tc>
          <w:tcPr>
            <w:tcW w:w="738" w:type="dxa"/>
          </w:tcPr>
          <w:p w14:paraId="649D2CB6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7CC91DE7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4A8D1450" w14:textId="77777777" w:rsidR="004A4F2E" w:rsidRPr="00435B54" w:rsidRDefault="004A4F2E" w:rsidP="004A4F2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ploma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04925731" w14:textId="77777777" w:rsidTr="00B95A7C">
        <w:tc>
          <w:tcPr>
            <w:tcW w:w="738" w:type="dxa"/>
          </w:tcPr>
          <w:p w14:paraId="40A154A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08399451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23FB8E64" w14:textId="77777777" w:rsidR="004A4F2E" w:rsidRPr="00435B54" w:rsidRDefault="004A4F2E" w:rsidP="004A4F2E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rtificate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285B3B6F" w14:textId="77777777" w:rsidTr="00B95A7C">
        <w:tc>
          <w:tcPr>
            <w:tcW w:w="738" w:type="dxa"/>
          </w:tcPr>
          <w:p w14:paraId="7D27A380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74B8683F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618437BD" w14:textId="77777777" w:rsidR="004A4F2E" w:rsidRPr="00435B54" w:rsidRDefault="004A4F2E" w:rsidP="00B95A7C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52C3D65A" w14:textId="77777777" w:rsidTr="00B95A7C">
        <w:tc>
          <w:tcPr>
            <w:tcW w:w="738" w:type="dxa"/>
          </w:tcPr>
          <w:p w14:paraId="4F03C8C5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4680" w:type="dxa"/>
          </w:tcPr>
          <w:p w14:paraId="5F3A174A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Position</w:t>
            </w:r>
          </w:p>
        </w:tc>
        <w:tc>
          <w:tcPr>
            <w:tcW w:w="3798" w:type="dxa"/>
          </w:tcPr>
          <w:p w14:paraId="529C5709" w14:textId="77777777" w:rsidR="004A4F2E" w:rsidRPr="00435B54" w:rsidRDefault="004A4F2E" w:rsidP="00B95A7C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44B96226" w14:textId="77777777" w:rsidTr="00B95A7C">
        <w:trPr>
          <w:trHeight w:val="431"/>
        </w:trPr>
        <w:tc>
          <w:tcPr>
            <w:tcW w:w="738" w:type="dxa"/>
          </w:tcPr>
          <w:p w14:paraId="3E030B9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15E18CD6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08E49874" w14:textId="77777777" w:rsidR="004A4F2E" w:rsidRPr="00435B54" w:rsidRDefault="004A4F2E" w:rsidP="004A4F2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rse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  </w:t>
            </w:r>
          </w:p>
        </w:tc>
      </w:tr>
      <w:tr w:rsidR="004A4F2E" w:rsidRPr="00435B54" w14:paraId="34BDC1CC" w14:textId="77777777" w:rsidTr="00B95A7C">
        <w:trPr>
          <w:trHeight w:val="413"/>
        </w:trPr>
        <w:tc>
          <w:tcPr>
            <w:tcW w:w="738" w:type="dxa"/>
          </w:tcPr>
          <w:p w14:paraId="16F714A3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4680" w:type="dxa"/>
          </w:tcPr>
          <w:p w14:paraId="1FDF79F9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5B57073E" w14:textId="77777777" w:rsidR="004A4F2E" w:rsidRPr="00435B54" w:rsidRDefault="004A4F2E" w:rsidP="004A4F2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dwifery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 </w:t>
            </w:r>
          </w:p>
        </w:tc>
      </w:tr>
      <w:tr w:rsidR="004A4F2E" w:rsidRPr="00435B54" w14:paraId="3170B945" w14:textId="77777777" w:rsidTr="00B95A7C">
        <w:trPr>
          <w:trHeight w:val="395"/>
        </w:trPr>
        <w:tc>
          <w:tcPr>
            <w:tcW w:w="738" w:type="dxa"/>
          </w:tcPr>
          <w:p w14:paraId="6EC074A4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6847A6FF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1FDE6260" w14:textId="77777777" w:rsidR="004A4F2E" w:rsidRPr="00435B54" w:rsidRDefault="004A4F2E" w:rsidP="004A4F2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114C9B2A" w14:textId="77777777" w:rsidTr="00B95A7C">
        <w:tc>
          <w:tcPr>
            <w:tcW w:w="738" w:type="dxa"/>
          </w:tcPr>
          <w:p w14:paraId="4C804EFA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7162AE86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71CE457C" w14:textId="77777777" w:rsidR="004A4F2E" w:rsidRPr="00435B54" w:rsidRDefault="004A4F2E" w:rsidP="00B95A7C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2D1B968A" w14:textId="77777777" w:rsidTr="00B95A7C">
        <w:tc>
          <w:tcPr>
            <w:tcW w:w="738" w:type="dxa"/>
          </w:tcPr>
          <w:p w14:paraId="42E94A23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4680" w:type="dxa"/>
          </w:tcPr>
          <w:p w14:paraId="0ACDFD2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Years of service</w:t>
            </w:r>
          </w:p>
        </w:tc>
        <w:tc>
          <w:tcPr>
            <w:tcW w:w="3798" w:type="dxa"/>
          </w:tcPr>
          <w:p w14:paraId="1B7686BC" w14:textId="77777777" w:rsidR="004A4F2E" w:rsidRPr="00435B54" w:rsidRDefault="004A4F2E" w:rsidP="004A4F2E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2 years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3D202585" w14:textId="77777777" w:rsidTr="00B95A7C">
        <w:trPr>
          <w:trHeight w:val="431"/>
        </w:trPr>
        <w:tc>
          <w:tcPr>
            <w:tcW w:w="738" w:type="dxa"/>
          </w:tcPr>
          <w:p w14:paraId="166B0779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30A708B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628C5830" w14:textId="77777777" w:rsidR="004A4F2E" w:rsidRPr="00435B54" w:rsidRDefault="004A4F2E" w:rsidP="004A4F2E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-5 years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7249044A" w14:textId="77777777" w:rsidTr="00B95A7C">
        <w:tc>
          <w:tcPr>
            <w:tcW w:w="738" w:type="dxa"/>
          </w:tcPr>
          <w:p w14:paraId="154C315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70E92A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751CF0A6" w14:textId="77777777" w:rsidR="004A4F2E" w:rsidRPr="00435B54" w:rsidRDefault="004A4F2E" w:rsidP="004A4F2E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-10 years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]</w:t>
            </w:r>
          </w:p>
        </w:tc>
      </w:tr>
      <w:tr w:rsidR="004A4F2E" w:rsidRPr="00435B54" w14:paraId="0ABF3F73" w14:textId="77777777" w:rsidTr="00B95A7C">
        <w:tc>
          <w:tcPr>
            <w:tcW w:w="738" w:type="dxa"/>
          </w:tcPr>
          <w:p w14:paraId="763691FA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68B10D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4011ED09" w14:textId="77777777" w:rsidR="004A4F2E" w:rsidRPr="00435B54" w:rsidRDefault="004A4F2E" w:rsidP="004A4F2E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gt;10 years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</w:t>
            </w:r>
          </w:p>
        </w:tc>
      </w:tr>
      <w:tr w:rsidR="004A4F2E" w:rsidRPr="00435B54" w14:paraId="2F728833" w14:textId="77777777" w:rsidTr="00B95A7C">
        <w:tc>
          <w:tcPr>
            <w:tcW w:w="738" w:type="dxa"/>
          </w:tcPr>
          <w:p w14:paraId="65F1D5B3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09A01357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5D12A5E1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5CF98E33" w14:textId="77777777" w:rsidTr="00B95A7C">
        <w:tc>
          <w:tcPr>
            <w:tcW w:w="738" w:type="dxa"/>
          </w:tcPr>
          <w:p w14:paraId="57DFCFBD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5.</w:t>
            </w:r>
          </w:p>
        </w:tc>
        <w:tc>
          <w:tcPr>
            <w:tcW w:w="4680" w:type="dxa"/>
          </w:tcPr>
          <w:p w14:paraId="40315CE1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Have you ever taken EPI training?</w:t>
            </w:r>
          </w:p>
        </w:tc>
        <w:tc>
          <w:tcPr>
            <w:tcW w:w="3798" w:type="dxa"/>
          </w:tcPr>
          <w:p w14:paraId="40C4E7B3" w14:textId="77777777" w:rsidR="004A4F2E" w:rsidRPr="00435B54" w:rsidRDefault="004A4F2E" w:rsidP="004A4F2E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   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</w:t>
            </w:r>
          </w:p>
        </w:tc>
      </w:tr>
      <w:tr w:rsidR="004A4F2E" w:rsidRPr="00435B54" w14:paraId="57E71657" w14:textId="77777777" w:rsidTr="00B95A7C">
        <w:tc>
          <w:tcPr>
            <w:tcW w:w="738" w:type="dxa"/>
          </w:tcPr>
          <w:p w14:paraId="6CD12200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E125449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103838C8" w14:textId="77777777" w:rsidR="004A4F2E" w:rsidRPr="00435B54" w:rsidRDefault="004A4F2E" w:rsidP="004A4F2E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    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</w:t>
            </w:r>
          </w:p>
        </w:tc>
      </w:tr>
      <w:tr w:rsidR="004A4F2E" w:rsidRPr="00435B54" w14:paraId="6684CB1F" w14:textId="77777777" w:rsidTr="00B95A7C">
        <w:tc>
          <w:tcPr>
            <w:tcW w:w="738" w:type="dxa"/>
          </w:tcPr>
          <w:p w14:paraId="5750DE99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54786900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2A61018A" w14:textId="77777777" w:rsidR="004A4F2E" w:rsidRPr="00435B54" w:rsidRDefault="004A4F2E" w:rsidP="00B95A7C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4FD12EAE" w14:textId="77777777" w:rsidTr="00B95A7C">
        <w:tc>
          <w:tcPr>
            <w:tcW w:w="738" w:type="dxa"/>
          </w:tcPr>
          <w:p w14:paraId="0F7142C0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4680" w:type="dxa"/>
          </w:tcPr>
          <w:p w14:paraId="071A751A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Level of health institution</w:t>
            </w:r>
          </w:p>
        </w:tc>
        <w:tc>
          <w:tcPr>
            <w:tcW w:w="3798" w:type="dxa"/>
          </w:tcPr>
          <w:p w14:paraId="1D0B2683" w14:textId="77777777" w:rsidR="004A4F2E" w:rsidRPr="00435B54" w:rsidRDefault="004A4F2E" w:rsidP="004A4F2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spital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</w:t>
            </w:r>
          </w:p>
        </w:tc>
      </w:tr>
      <w:tr w:rsidR="004A4F2E" w:rsidRPr="00435B54" w14:paraId="75302CC5" w14:textId="77777777" w:rsidTr="00B95A7C">
        <w:tc>
          <w:tcPr>
            <w:tcW w:w="738" w:type="dxa"/>
          </w:tcPr>
          <w:p w14:paraId="26F8A0CE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B3DBF47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7ADFC25C" w14:textId="77777777" w:rsidR="004A4F2E" w:rsidRPr="00435B54" w:rsidRDefault="004A4F2E" w:rsidP="004A4F2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center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 </w:t>
            </w:r>
          </w:p>
        </w:tc>
      </w:tr>
      <w:tr w:rsidR="004A4F2E" w:rsidRPr="00435B54" w14:paraId="0B2F5714" w14:textId="77777777" w:rsidTr="00B95A7C">
        <w:tc>
          <w:tcPr>
            <w:tcW w:w="738" w:type="dxa"/>
          </w:tcPr>
          <w:p w14:paraId="54326A64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2D285CAA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0077B38A" w14:textId="77777777" w:rsidR="004A4F2E" w:rsidRPr="00435B54" w:rsidRDefault="004A4F2E" w:rsidP="004A4F2E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 post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</w:t>
            </w:r>
          </w:p>
        </w:tc>
      </w:tr>
      <w:tr w:rsidR="004A4F2E" w:rsidRPr="00435B54" w14:paraId="66D31BE4" w14:textId="77777777" w:rsidTr="00B95A7C">
        <w:tc>
          <w:tcPr>
            <w:tcW w:w="738" w:type="dxa"/>
          </w:tcPr>
          <w:p w14:paraId="322C589C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6A501C71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1E60135A" w14:textId="77777777" w:rsidR="004A4F2E" w:rsidRPr="00435B54" w:rsidRDefault="004A4F2E" w:rsidP="00B95A7C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A4F2E" w:rsidRPr="00435B54" w14:paraId="3E11EDDE" w14:textId="77777777" w:rsidTr="00B95A7C">
        <w:tc>
          <w:tcPr>
            <w:tcW w:w="738" w:type="dxa"/>
          </w:tcPr>
          <w:p w14:paraId="4BE1DC82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4680" w:type="dxa"/>
          </w:tcPr>
          <w:p w14:paraId="32D54989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>Availability of guide line in the facility</w:t>
            </w:r>
          </w:p>
        </w:tc>
        <w:tc>
          <w:tcPr>
            <w:tcW w:w="3798" w:type="dxa"/>
          </w:tcPr>
          <w:p w14:paraId="3B72CC3C" w14:textId="77777777" w:rsidR="004A4F2E" w:rsidRPr="00435B54" w:rsidRDefault="004A4F2E" w:rsidP="004A4F2E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  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  </w:t>
            </w:r>
          </w:p>
        </w:tc>
      </w:tr>
      <w:tr w:rsidR="004A4F2E" w:rsidRPr="00435B54" w14:paraId="1582045D" w14:textId="77777777" w:rsidTr="00B95A7C">
        <w:tc>
          <w:tcPr>
            <w:tcW w:w="738" w:type="dxa"/>
          </w:tcPr>
          <w:p w14:paraId="50DF2FD8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1D3B5547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0843362D" w14:textId="77777777" w:rsidR="004A4F2E" w:rsidRPr="00435B54" w:rsidRDefault="004A4F2E" w:rsidP="004A4F2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                               </w:t>
            </w:r>
            <w:proofErr w:type="gramStart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[</w:t>
            </w:r>
            <w:proofErr w:type="gramEnd"/>
            <w:r w:rsidRPr="00435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]</w:t>
            </w:r>
          </w:p>
        </w:tc>
      </w:tr>
      <w:tr w:rsidR="004A4F2E" w:rsidRPr="00435B54" w14:paraId="39A06781" w14:textId="77777777" w:rsidTr="00B95A7C">
        <w:tc>
          <w:tcPr>
            <w:tcW w:w="738" w:type="dxa"/>
          </w:tcPr>
          <w:p w14:paraId="37EE171D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43F97745" w14:textId="77777777" w:rsidR="004A4F2E" w:rsidRPr="00435B54" w:rsidRDefault="004A4F2E" w:rsidP="00B95A7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98" w:type="dxa"/>
          </w:tcPr>
          <w:p w14:paraId="546173B2" w14:textId="77777777" w:rsidR="004A4F2E" w:rsidRPr="00435B54" w:rsidRDefault="004A4F2E" w:rsidP="00B95A7C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59AF92A8" w14:textId="77777777" w:rsidR="004A4F2E" w:rsidRPr="004C5F7F" w:rsidRDefault="004A4F2E" w:rsidP="004A4F2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5F7F">
        <w:rPr>
          <w:rFonts w:ascii="Times New Roman" w:hAnsi="Times New Roman" w:cs="Times New Roman"/>
          <w:b/>
          <w:sz w:val="24"/>
          <w:szCs w:val="24"/>
        </w:rPr>
        <w:t>Availability of cold chain equipment in the health facilities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630"/>
        <w:gridCol w:w="5760"/>
        <w:gridCol w:w="1170"/>
        <w:gridCol w:w="1530"/>
      </w:tblGrid>
      <w:tr w:rsidR="004A4F2E" w:rsidRPr="004C5F7F" w14:paraId="7098DF70" w14:textId="77777777" w:rsidTr="00B95A7C">
        <w:tc>
          <w:tcPr>
            <w:tcW w:w="630" w:type="dxa"/>
          </w:tcPr>
          <w:p w14:paraId="3F9A2C38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60" w:type="dxa"/>
          </w:tcPr>
          <w:p w14:paraId="189F3D7B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170" w:type="dxa"/>
          </w:tcPr>
          <w:p w14:paraId="3006690F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Available </w:t>
            </w:r>
          </w:p>
        </w:tc>
        <w:tc>
          <w:tcPr>
            <w:tcW w:w="1530" w:type="dxa"/>
          </w:tcPr>
          <w:p w14:paraId="00F921F8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4A4F2E" w:rsidRPr="004C5F7F" w14:paraId="5DC91284" w14:textId="77777777" w:rsidTr="00B95A7C">
        <w:tc>
          <w:tcPr>
            <w:tcW w:w="630" w:type="dxa"/>
          </w:tcPr>
          <w:p w14:paraId="33C0BC4F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760" w:type="dxa"/>
          </w:tcPr>
          <w:p w14:paraId="0404E205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Functional backup generator in the facility</w:t>
            </w:r>
          </w:p>
        </w:tc>
        <w:tc>
          <w:tcPr>
            <w:tcW w:w="1170" w:type="dxa"/>
          </w:tcPr>
          <w:p w14:paraId="4A5F7996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C849EE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7BC642C7" w14:textId="77777777" w:rsidTr="00B95A7C">
        <w:tc>
          <w:tcPr>
            <w:tcW w:w="630" w:type="dxa"/>
          </w:tcPr>
          <w:p w14:paraId="05D830BE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760" w:type="dxa"/>
          </w:tcPr>
          <w:p w14:paraId="51D293E2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Functional car/motorbike to use in case of refrigerator failure</w:t>
            </w:r>
          </w:p>
        </w:tc>
        <w:tc>
          <w:tcPr>
            <w:tcW w:w="1170" w:type="dxa"/>
          </w:tcPr>
          <w:p w14:paraId="16801B0C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9A5BF2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7C966010" w14:textId="77777777" w:rsidTr="00B95A7C">
        <w:tc>
          <w:tcPr>
            <w:tcW w:w="630" w:type="dxa"/>
          </w:tcPr>
          <w:p w14:paraId="7FFCD3C2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760" w:type="dxa"/>
          </w:tcPr>
          <w:p w14:paraId="2154C944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Trained person for minor maintenance </w:t>
            </w:r>
          </w:p>
        </w:tc>
        <w:tc>
          <w:tcPr>
            <w:tcW w:w="1170" w:type="dxa"/>
          </w:tcPr>
          <w:p w14:paraId="4CB9FF0F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7AB59F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1706BDBA" w14:textId="77777777" w:rsidTr="00B95A7C">
        <w:tc>
          <w:tcPr>
            <w:tcW w:w="630" w:type="dxa"/>
          </w:tcPr>
          <w:p w14:paraId="2FF034B5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760" w:type="dxa"/>
          </w:tcPr>
          <w:p w14:paraId="2D22D700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Spare part for minor maintenance</w:t>
            </w:r>
          </w:p>
        </w:tc>
        <w:tc>
          <w:tcPr>
            <w:tcW w:w="1170" w:type="dxa"/>
          </w:tcPr>
          <w:p w14:paraId="2C9EED46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015AD6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2A663698" w14:textId="77777777" w:rsidTr="00B95A7C">
        <w:tc>
          <w:tcPr>
            <w:tcW w:w="630" w:type="dxa"/>
          </w:tcPr>
          <w:p w14:paraId="78A95751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760" w:type="dxa"/>
          </w:tcPr>
          <w:p w14:paraId="1387BAF6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Permanently assigned personnel for cold chain follow up</w:t>
            </w:r>
          </w:p>
        </w:tc>
        <w:tc>
          <w:tcPr>
            <w:tcW w:w="1170" w:type="dxa"/>
          </w:tcPr>
          <w:p w14:paraId="591C1EA5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D09162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7091DD6E" w14:textId="77777777" w:rsidTr="00B95A7C">
        <w:tc>
          <w:tcPr>
            <w:tcW w:w="630" w:type="dxa"/>
          </w:tcPr>
          <w:p w14:paraId="2E491E77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760" w:type="dxa"/>
          </w:tcPr>
          <w:p w14:paraId="46228C61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Fuel for generator</w:t>
            </w:r>
          </w:p>
        </w:tc>
        <w:tc>
          <w:tcPr>
            <w:tcW w:w="1170" w:type="dxa"/>
          </w:tcPr>
          <w:p w14:paraId="36703437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098FE6B2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3207E467" w14:textId="77777777" w:rsidTr="00B95A7C">
        <w:tc>
          <w:tcPr>
            <w:tcW w:w="630" w:type="dxa"/>
          </w:tcPr>
          <w:p w14:paraId="26E8A997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5760" w:type="dxa"/>
          </w:tcPr>
          <w:p w14:paraId="46BEDD99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Fuel  for refrigerator</w:t>
            </w:r>
          </w:p>
        </w:tc>
        <w:tc>
          <w:tcPr>
            <w:tcW w:w="1170" w:type="dxa"/>
          </w:tcPr>
          <w:p w14:paraId="234804F6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F304B2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7E1954CF" w14:textId="77777777" w:rsidTr="00B95A7C">
        <w:tc>
          <w:tcPr>
            <w:tcW w:w="630" w:type="dxa"/>
          </w:tcPr>
          <w:p w14:paraId="73D1FEAF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5760" w:type="dxa"/>
          </w:tcPr>
          <w:p w14:paraId="5A247369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Availability of  fuel for motor/car</w:t>
            </w:r>
          </w:p>
        </w:tc>
        <w:tc>
          <w:tcPr>
            <w:tcW w:w="1170" w:type="dxa"/>
          </w:tcPr>
          <w:p w14:paraId="436C7C74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EF4AE7" w14:textId="77777777" w:rsidR="004A4F2E" w:rsidRPr="004C5F7F" w:rsidRDefault="004A4F2E" w:rsidP="00B95A7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CD781AF" w14:textId="77777777" w:rsidR="004A4F2E" w:rsidRPr="004C5F7F" w:rsidRDefault="004A4F2E" w:rsidP="004A4F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96F369" w14:textId="77777777" w:rsidR="004A4F2E" w:rsidRPr="004C5F7F" w:rsidRDefault="004A4F2E" w:rsidP="004A4F2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5F7F">
        <w:rPr>
          <w:rFonts w:ascii="Times New Roman" w:hAnsi="Times New Roman" w:cs="Times New Roman"/>
          <w:b/>
          <w:sz w:val="24"/>
          <w:szCs w:val="24"/>
        </w:rPr>
        <w:t>Exterior of cold chain equipment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630"/>
        <w:gridCol w:w="5940"/>
        <w:gridCol w:w="1260"/>
        <w:gridCol w:w="1278"/>
      </w:tblGrid>
      <w:tr w:rsidR="004A4F2E" w:rsidRPr="004C5F7F" w14:paraId="1DACD366" w14:textId="77777777" w:rsidTr="00B95A7C">
        <w:tc>
          <w:tcPr>
            <w:tcW w:w="630" w:type="dxa"/>
          </w:tcPr>
          <w:p w14:paraId="5404DF0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940" w:type="dxa"/>
          </w:tcPr>
          <w:p w14:paraId="59EC1DBA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60" w:type="dxa"/>
          </w:tcPr>
          <w:p w14:paraId="523D45C8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14:paraId="13AAE20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4A4F2E" w:rsidRPr="004C5F7F" w14:paraId="37B94C6F" w14:textId="77777777" w:rsidTr="00B95A7C">
        <w:tc>
          <w:tcPr>
            <w:tcW w:w="630" w:type="dxa"/>
          </w:tcPr>
          <w:p w14:paraId="0A36A8C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940" w:type="dxa"/>
          </w:tcPr>
          <w:p w14:paraId="6DF5A10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cold room clean, free of dirt?</w:t>
            </w:r>
          </w:p>
        </w:tc>
        <w:tc>
          <w:tcPr>
            <w:tcW w:w="1260" w:type="dxa"/>
          </w:tcPr>
          <w:p w14:paraId="032F4F0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48F69B8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4CCDDDCC" w14:textId="77777777" w:rsidTr="00B95A7C">
        <w:tc>
          <w:tcPr>
            <w:tcW w:w="630" w:type="dxa"/>
          </w:tcPr>
          <w:p w14:paraId="5AB6064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940" w:type="dxa"/>
          </w:tcPr>
          <w:p w14:paraId="141AD3D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floor dry in acceptable level?</w:t>
            </w:r>
          </w:p>
        </w:tc>
        <w:tc>
          <w:tcPr>
            <w:tcW w:w="1260" w:type="dxa"/>
          </w:tcPr>
          <w:p w14:paraId="643DABFB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2CFBA3F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207B2B90" w14:textId="77777777" w:rsidTr="00B95A7C">
        <w:tc>
          <w:tcPr>
            <w:tcW w:w="630" w:type="dxa"/>
          </w:tcPr>
          <w:p w14:paraId="10C2B54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940" w:type="dxa"/>
          </w:tcPr>
          <w:p w14:paraId="18B01F6F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roof free of leak?</w:t>
            </w:r>
          </w:p>
        </w:tc>
        <w:tc>
          <w:tcPr>
            <w:tcW w:w="1260" w:type="dxa"/>
          </w:tcPr>
          <w:p w14:paraId="37B2AE3B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5CD2DD28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1FC1293B" w14:textId="77777777" w:rsidTr="00B95A7C">
        <w:tc>
          <w:tcPr>
            <w:tcW w:w="630" w:type="dxa"/>
          </w:tcPr>
          <w:p w14:paraId="3042F999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940" w:type="dxa"/>
          </w:tcPr>
          <w:p w14:paraId="146E2499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Is vaccine separate storage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60" w:type="dxa"/>
          </w:tcPr>
          <w:p w14:paraId="607EB608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781A307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29C21F60" w14:textId="77777777" w:rsidTr="00B95A7C">
        <w:tc>
          <w:tcPr>
            <w:tcW w:w="630" w:type="dxa"/>
          </w:tcPr>
          <w:p w14:paraId="50578FAE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940" w:type="dxa"/>
          </w:tcPr>
          <w:p w14:paraId="4A2FD87B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windows and external room</w:t>
            </w: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 security maintained for 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2890D175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56C0491F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560FFB05" w14:textId="77777777" w:rsidTr="00B95A7C">
        <w:tc>
          <w:tcPr>
            <w:tcW w:w="630" w:type="dxa"/>
          </w:tcPr>
          <w:p w14:paraId="173A7C0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940" w:type="dxa"/>
          </w:tcPr>
          <w:p w14:paraId="39B5877D" w14:textId="77777777" w:rsidR="004A4F2E" w:rsidRPr="004C5F7F" w:rsidRDefault="005B380B" w:rsidP="005B3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 xml:space="preserve"> the cold room sufficient area to store all vaccines and its consumables?</w:t>
            </w:r>
          </w:p>
        </w:tc>
        <w:tc>
          <w:tcPr>
            <w:tcW w:w="1260" w:type="dxa"/>
          </w:tcPr>
          <w:p w14:paraId="041BA9EB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3452583D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E1DC702" w14:textId="77777777" w:rsidR="004A4F2E" w:rsidRPr="004C5F7F" w:rsidRDefault="004A4F2E" w:rsidP="004A4F2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C5F7F">
        <w:rPr>
          <w:rFonts w:ascii="Times New Roman" w:hAnsi="Times New Roman" w:cs="Times New Roman"/>
          <w:b/>
          <w:sz w:val="24"/>
          <w:szCs w:val="24"/>
        </w:rPr>
        <w:t>old chain management practice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720"/>
        <w:gridCol w:w="5760"/>
        <w:gridCol w:w="1440"/>
        <w:gridCol w:w="1278"/>
      </w:tblGrid>
      <w:tr w:rsidR="004A4F2E" w:rsidRPr="004C5F7F" w14:paraId="0FB05899" w14:textId="77777777" w:rsidTr="00B95A7C">
        <w:tc>
          <w:tcPr>
            <w:tcW w:w="720" w:type="dxa"/>
          </w:tcPr>
          <w:p w14:paraId="1768698D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5760" w:type="dxa"/>
          </w:tcPr>
          <w:p w14:paraId="1BA6073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440" w:type="dxa"/>
          </w:tcPr>
          <w:p w14:paraId="4B6E826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278" w:type="dxa"/>
          </w:tcPr>
          <w:p w14:paraId="698E35B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4A4F2E" w:rsidRPr="004C5F7F" w14:paraId="56381D42" w14:textId="77777777" w:rsidTr="00B95A7C">
        <w:tc>
          <w:tcPr>
            <w:tcW w:w="720" w:type="dxa"/>
          </w:tcPr>
          <w:p w14:paraId="7B439D4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760" w:type="dxa"/>
          </w:tcPr>
          <w:p w14:paraId="6BF49EE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Anything other than the 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ored in refrigerator?</w:t>
            </w:r>
          </w:p>
        </w:tc>
        <w:tc>
          <w:tcPr>
            <w:tcW w:w="1440" w:type="dxa"/>
          </w:tcPr>
          <w:p w14:paraId="227FF6AE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2273C1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202ECDA0" w14:textId="77777777" w:rsidTr="00B95A7C">
        <w:tc>
          <w:tcPr>
            <w:tcW w:w="720" w:type="dxa"/>
          </w:tcPr>
          <w:p w14:paraId="41C758F3" w14:textId="4EFD4366" w:rsidR="004A4F2E" w:rsidRPr="004C5F7F" w:rsidRDefault="000F63D1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5760" w:type="dxa"/>
          </w:tcPr>
          <w:p w14:paraId="17AC324E" w14:textId="77777777" w:rsidR="004A4F2E" w:rsidRPr="004C5F7F" w:rsidRDefault="005B380B" w:rsidP="005B3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 xml:space="preserve"> the vaccine room sufficient storage capacity?</w:t>
            </w:r>
          </w:p>
        </w:tc>
        <w:tc>
          <w:tcPr>
            <w:tcW w:w="1440" w:type="dxa"/>
          </w:tcPr>
          <w:p w14:paraId="44128D8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6CBB6C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34FA4BC7" w14:textId="77777777" w:rsidTr="00B95A7C">
        <w:tc>
          <w:tcPr>
            <w:tcW w:w="720" w:type="dxa"/>
          </w:tcPr>
          <w:p w14:paraId="3E933FDA" w14:textId="1C9085B4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0" w:type="dxa"/>
          </w:tcPr>
          <w:p w14:paraId="32056809" w14:textId="77777777" w:rsidR="004A4F2E" w:rsidRPr="004C5F7F" w:rsidRDefault="005B380B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 xml:space="preserve">accines </w:t>
            </w:r>
            <w:r w:rsidR="004A4F2E" w:rsidRPr="004C5F7F">
              <w:rPr>
                <w:rFonts w:ascii="Times New Roman" w:hAnsi="Times New Roman" w:cs="Times New Roman"/>
                <w:sz w:val="24"/>
                <w:szCs w:val="24"/>
              </w:rPr>
              <w:t>proper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4A4F2E"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 arrange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d in refrigerator?</w:t>
            </w:r>
          </w:p>
        </w:tc>
        <w:tc>
          <w:tcPr>
            <w:tcW w:w="1440" w:type="dxa"/>
          </w:tcPr>
          <w:p w14:paraId="1474F2F2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598E0F0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3713063C" w14:textId="77777777" w:rsidTr="00B95A7C">
        <w:tc>
          <w:tcPr>
            <w:tcW w:w="720" w:type="dxa"/>
          </w:tcPr>
          <w:p w14:paraId="0139DD0D" w14:textId="398EFF61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0" w:type="dxa"/>
          </w:tcPr>
          <w:p w14:paraId="23E1E15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vaccine management following FEFO principle?</w:t>
            </w:r>
          </w:p>
        </w:tc>
        <w:tc>
          <w:tcPr>
            <w:tcW w:w="1440" w:type="dxa"/>
          </w:tcPr>
          <w:p w14:paraId="2B8E812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4FC88A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66DC1A60" w14:textId="77777777" w:rsidTr="00B95A7C">
        <w:tc>
          <w:tcPr>
            <w:tcW w:w="720" w:type="dxa"/>
          </w:tcPr>
          <w:p w14:paraId="6FE2F749" w14:textId="061EE2E5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0" w:type="dxa"/>
          </w:tcPr>
          <w:p w14:paraId="7135989D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expired vaccines present in refrigerator?</w:t>
            </w:r>
          </w:p>
        </w:tc>
        <w:tc>
          <w:tcPr>
            <w:tcW w:w="1440" w:type="dxa"/>
          </w:tcPr>
          <w:p w14:paraId="302CAAD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CA37C1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3A8CB57B" w14:textId="77777777" w:rsidTr="00B95A7C">
        <w:tc>
          <w:tcPr>
            <w:tcW w:w="720" w:type="dxa"/>
          </w:tcPr>
          <w:p w14:paraId="24ECD288" w14:textId="2E11E1A0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0" w:type="dxa"/>
          </w:tcPr>
          <w:p w14:paraId="2C55765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frozen</w:t>
            </w:r>
            <w:r w:rsidRPr="00FD3074">
              <w:rPr>
                <w:rFonts w:ascii="Times New Roman" w:hAnsi="Times New Roman" w:cs="Times New Roman"/>
                <w:sz w:val="24"/>
                <w:szCs w:val="24"/>
              </w:rPr>
              <w:t xml:space="preserve"> vaccines present in refrigerator?</w:t>
            </w:r>
          </w:p>
        </w:tc>
        <w:tc>
          <w:tcPr>
            <w:tcW w:w="1440" w:type="dxa"/>
          </w:tcPr>
          <w:p w14:paraId="65A98D4B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49E5E19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7BF6D704" w14:textId="77777777" w:rsidTr="00B95A7C">
        <w:tc>
          <w:tcPr>
            <w:tcW w:w="720" w:type="dxa"/>
          </w:tcPr>
          <w:p w14:paraId="431B05B4" w14:textId="282B9D88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0" w:type="dxa"/>
          </w:tcPr>
          <w:p w14:paraId="7EB691F2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refrigerator temperat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intained between 2-8</w:t>
            </w:r>
            <w:r w:rsidRPr="00FD30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?</w:t>
            </w:r>
          </w:p>
        </w:tc>
        <w:tc>
          <w:tcPr>
            <w:tcW w:w="1440" w:type="dxa"/>
          </w:tcPr>
          <w:p w14:paraId="3D09DCA9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E63210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37E79F5F" w14:textId="77777777" w:rsidTr="00B95A7C">
        <w:tc>
          <w:tcPr>
            <w:tcW w:w="720" w:type="dxa"/>
          </w:tcPr>
          <w:p w14:paraId="47A3AD9D" w14:textId="42D3106D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0" w:type="dxa"/>
          </w:tcPr>
          <w:p w14:paraId="6D482EEF" w14:textId="77777777" w:rsidR="004A4F2E" w:rsidRPr="004C5F7F" w:rsidRDefault="005B380B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</w:t>
            </w:r>
            <w:r w:rsidR="004A4F2E" w:rsidRPr="00FD3074">
              <w:rPr>
                <w:rFonts w:ascii="Times New Roman" w:hAnsi="Times New Roman" w:cs="Times New Roman"/>
                <w:sz w:val="24"/>
                <w:szCs w:val="24"/>
              </w:rPr>
              <w:t>here functional thermometer for refrigerator?</w:t>
            </w:r>
          </w:p>
        </w:tc>
        <w:tc>
          <w:tcPr>
            <w:tcW w:w="1440" w:type="dxa"/>
          </w:tcPr>
          <w:p w14:paraId="053D6AEF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03BF9B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7333FBAF" w14:textId="77777777" w:rsidTr="00B95A7C">
        <w:tc>
          <w:tcPr>
            <w:tcW w:w="720" w:type="dxa"/>
          </w:tcPr>
          <w:p w14:paraId="4BD9DAB3" w14:textId="01312048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0" w:type="dxa"/>
          </w:tcPr>
          <w:p w14:paraId="7FA7E109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refrigerator T</w:t>
            </w:r>
            <w:r w:rsidRPr="00FD30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orded twice daily?</w:t>
            </w:r>
          </w:p>
        </w:tc>
        <w:tc>
          <w:tcPr>
            <w:tcW w:w="1440" w:type="dxa"/>
          </w:tcPr>
          <w:p w14:paraId="6671189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BC86E1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78BE5688" w14:textId="77777777" w:rsidTr="00B95A7C">
        <w:tc>
          <w:tcPr>
            <w:tcW w:w="720" w:type="dxa"/>
          </w:tcPr>
          <w:p w14:paraId="2C4B6388" w14:textId="66C0CEF8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0" w:type="dxa"/>
          </w:tcPr>
          <w:p w14:paraId="6336351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vaccine packing area protected from direct sun light?</w:t>
            </w:r>
          </w:p>
        </w:tc>
        <w:tc>
          <w:tcPr>
            <w:tcW w:w="1440" w:type="dxa"/>
          </w:tcPr>
          <w:p w14:paraId="319FA7A5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4EF3B2F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4782F2A4" w14:textId="77777777" w:rsidTr="00B95A7C">
        <w:tc>
          <w:tcPr>
            <w:tcW w:w="720" w:type="dxa"/>
          </w:tcPr>
          <w:p w14:paraId="390AA527" w14:textId="22DA99C1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0" w:type="dxa"/>
          </w:tcPr>
          <w:p w14:paraId="686EABD9" w14:textId="174F822C" w:rsidR="004A4F2E" w:rsidRPr="004C5F7F" w:rsidRDefault="00161BE9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 xml:space="preserve"> all vaccine transactions recorded?</w:t>
            </w:r>
          </w:p>
        </w:tc>
        <w:tc>
          <w:tcPr>
            <w:tcW w:w="1440" w:type="dxa"/>
          </w:tcPr>
          <w:p w14:paraId="78C3862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FFDD28A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68B3FF19" w14:textId="77777777" w:rsidTr="00B95A7C">
        <w:tc>
          <w:tcPr>
            <w:tcW w:w="720" w:type="dxa"/>
          </w:tcPr>
          <w:p w14:paraId="05A356D2" w14:textId="101143E8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0" w:type="dxa"/>
          </w:tcPr>
          <w:p w14:paraId="6646769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VVM status of vaccine recorded for each vaccine?</w:t>
            </w:r>
          </w:p>
        </w:tc>
        <w:tc>
          <w:tcPr>
            <w:tcW w:w="1440" w:type="dxa"/>
          </w:tcPr>
          <w:p w14:paraId="383FDFC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05780712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70C2281E" w14:textId="77777777" w:rsidTr="00B95A7C">
        <w:tc>
          <w:tcPr>
            <w:tcW w:w="720" w:type="dxa"/>
          </w:tcPr>
          <w:p w14:paraId="5C4E5FCF" w14:textId="631357BF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0" w:type="dxa"/>
          </w:tcPr>
          <w:p w14:paraId="45BE807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expired vaccine in refrigerator?</w:t>
            </w:r>
          </w:p>
        </w:tc>
        <w:tc>
          <w:tcPr>
            <w:tcW w:w="1440" w:type="dxa"/>
          </w:tcPr>
          <w:p w14:paraId="3852F6CD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1D2D855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F2E" w:rsidRPr="004C5F7F" w14:paraId="5F999ED5" w14:textId="77777777" w:rsidTr="00B95A7C">
        <w:tc>
          <w:tcPr>
            <w:tcW w:w="720" w:type="dxa"/>
          </w:tcPr>
          <w:p w14:paraId="6389EEAC" w14:textId="1DE836CB" w:rsidR="004A4F2E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0F63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0" w:type="dxa"/>
          </w:tcPr>
          <w:p w14:paraId="3D962C5A" w14:textId="77777777" w:rsidR="004A4F2E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vaccine LMIS reporting and requisition form done in the last month?</w:t>
            </w:r>
          </w:p>
        </w:tc>
        <w:tc>
          <w:tcPr>
            <w:tcW w:w="1440" w:type="dxa"/>
          </w:tcPr>
          <w:p w14:paraId="453059CD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AF1F6E5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6F4419" w14:textId="77777777" w:rsidR="004A4F2E" w:rsidRPr="004C5F7F" w:rsidRDefault="004A4F2E" w:rsidP="004A4F2E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5F7F">
        <w:rPr>
          <w:rFonts w:ascii="Times New Roman" w:hAnsi="Times New Roman" w:cs="Times New Roman"/>
          <w:b/>
          <w:sz w:val="24"/>
          <w:szCs w:val="24"/>
        </w:rPr>
        <w:t xml:space="preserve">Knowledge and awareness regarding cold chain 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720"/>
        <w:gridCol w:w="5760"/>
        <w:gridCol w:w="1440"/>
        <w:gridCol w:w="1278"/>
      </w:tblGrid>
      <w:tr w:rsidR="004A4F2E" w:rsidRPr="004C5F7F" w14:paraId="39F946AE" w14:textId="77777777" w:rsidTr="00B95A7C">
        <w:tc>
          <w:tcPr>
            <w:tcW w:w="720" w:type="dxa"/>
          </w:tcPr>
          <w:p w14:paraId="7E942A1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760" w:type="dxa"/>
          </w:tcPr>
          <w:p w14:paraId="151F278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440" w:type="dxa"/>
          </w:tcPr>
          <w:p w14:paraId="673CD71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know</w:t>
            </w:r>
          </w:p>
        </w:tc>
        <w:tc>
          <w:tcPr>
            <w:tcW w:w="1278" w:type="dxa"/>
          </w:tcPr>
          <w:p w14:paraId="24144DC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b/>
                <w:sz w:val="24"/>
                <w:szCs w:val="24"/>
              </w:rPr>
              <w:t>Not know</w:t>
            </w:r>
          </w:p>
        </w:tc>
      </w:tr>
      <w:tr w:rsidR="004A4F2E" w:rsidRPr="004C5F7F" w14:paraId="3E2947C5" w14:textId="77777777" w:rsidTr="00B95A7C">
        <w:tc>
          <w:tcPr>
            <w:tcW w:w="720" w:type="dxa"/>
          </w:tcPr>
          <w:p w14:paraId="2B19443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5760" w:type="dxa"/>
          </w:tcPr>
          <w:p w14:paraId="035A1AD8" w14:textId="20B516E2" w:rsidR="004A4F2E" w:rsidRPr="004C5F7F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that 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vaccines are heat sens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14:paraId="32C47A6E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36999D0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26FFF07D" w14:textId="77777777" w:rsidTr="00B95A7C">
        <w:tc>
          <w:tcPr>
            <w:tcW w:w="720" w:type="dxa"/>
          </w:tcPr>
          <w:p w14:paraId="50B31593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760" w:type="dxa"/>
          </w:tcPr>
          <w:p w14:paraId="014F8D69" w14:textId="5E3B9BF0" w:rsidR="004A4F2E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now that freezing is harmful for vacc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14:paraId="63F0A2ED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21A73744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13ADB9FB" w14:textId="77777777" w:rsidTr="00B95A7C">
        <w:tc>
          <w:tcPr>
            <w:tcW w:w="720" w:type="dxa"/>
          </w:tcPr>
          <w:p w14:paraId="43B9BB82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5760" w:type="dxa"/>
          </w:tcPr>
          <w:p w14:paraId="475B4ABC" w14:textId="351CFA89" w:rsidR="004A4F2E" w:rsidRPr="004C5F7F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4A4F2E" w:rsidRPr="004C5F7F">
              <w:rPr>
                <w:rFonts w:ascii="Times New Roman" w:hAnsi="Times New Roman" w:cs="Times New Roman"/>
                <w:sz w:val="24"/>
                <w:szCs w:val="24"/>
              </w:rPr>
              <w:t>orrect placing practice of thermo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14:paraId="144EE657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31E75B7E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0113CF34" w14:textId="77777777" w:rsidTr="00B95A7C">
        <w:tc>
          <w:tcPr>
            <w:tcW w:w="720" w:type="dxa"/>
          </w:tcPr>
          <w:p w14:paraId="0AC4976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5760" w:type="dxa"/>
          </w:tcPr>
          <w:p w14:paraId="32F1B76B" w14:textId="0C2E25CC" w:rsidR="004A4F2E" w:rsidRPr="004C5F7F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</w:t>
            </w:r>
            <w:r w:rsidR="004A4F2E" w:rsidRPr="004C5F7F">
              <w:rPr>
                <w:rFonts w:ascii="Times New Roman" w:hAnsi="Times New Roman" w:cs="Times New Roman"/>
                <w:sz w:val="24"/>
                <w:szCs w:val="24"/>
              </w:rPr>
              <w:t>orrect demonstration of temperature rea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14:paraId="7E164BA6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38611FF5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7CF79CD3" w14:textId="77777777" w:rsidTr="00B95A7C">
        <w:tc>
          <w:tcPr>
            <w:tcW w:w="720" w:type="dxa"/>
          </w:tcPr>
          <w:p w14:paraId="70009F28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5760" w:type="dxa"/>
          </w:tcPr>
          <w:p w14:paraId="62E6B43F" w14:textId="33884937" w:rsidR="004A4F2E" w:rsidRPr="004C5F7F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5B380B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orrect te</w:t>
            </w:r>
            <w:r w:rsidR="004A4F2E"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mperature 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for vaccine storage (2-8</w:t>
            </w:r>
            <w:r w:rsidR="004A4F2E" w:rsidRPr="00EA12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bookmarkStart w:id="2" w:name="_GoBack"/>
            <w:bookmarkEnd w:id="2"/>
          </w:p>
        </w:tc>
        <w:tc>
          <w:tcPr>
            <w:tcW w:w="1440" w:type="dxa"/>
          </w:tcPr>
          <w:p w14:paraId="479DBDD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09898D1F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4AC1FB89" w14:textId="77777777" w:rsidTr="00B95A7C">
        <w:tc>
          <w:tcPr>
            <w:tcW w:w="720" w:type="dxa"/>
          </w:tcPr>
          <w:p w14:paraId="42483E31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F7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5760" w:type="dxa"/>
          </w:tcPr>
          <w:p w14:paraId="6886BB3C" w14:textId="6A4606B9" w:rsidR="004A4F2E" w:rsidRPr="004C5F7F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ow the c</w:t>
            </w:r>
            <w:r w:rsidR="004A4F2E" w:rsidRPr="004C5F7F">
              <w:rPr>
                <w:rFonts w:ascii="Times New Roman" w:hAnsi="Times New Roman" w:cs="Times New Roman"/>
                <w:sz w:val="24"/>
                <w:szCs w:val="24"/>
              </w:rPr>
              <w:t xml:space="preserve">orrect interpretation of 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VVM?</w:t>
            </w:r>
          </w:p>
        </w:tc>
        <w:tc>
          <w:tcPr>
            <w:tcW w:w="1440" w:type="dxa"/>
          </w:tcPr>
          <w:p w14:paraId="13C9DA0C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41BEAB64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F2E" w:rsidRPr="004C5F7F" w14:paraId="1B25B8DE" w14:textId="77777777" w:rsidTr="00B95A7C">
        <w:tc>
          <w:tcPr>
            <w:tcW w:w="720" w:type="dxa"/>
          </w:tcPr>
          <w:p w14:paraId="0EDB994E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760" w:type="dxa"/>
          </w:tcPr>
          <w:p w14:paraId="1994F358" w14:textId="721AE598" w:rsidR="004A4F2E" w:rsidRPr="004C5F7F" w:rsidRDefault="00F71D86" w:rsidP="00B95A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4A4F2E">
              <w:rPr>
                <w:rFonts w:ascii="Times New Roman" w:hAnsi="Times New Roman" w:cs="Times New Roman"/>
                <w:sz w:val="24"/>
                <w:szCs w:val="24"/>
              </w:rPr>
              <w:t>orrectly interpreted shake test?</w:t>
            </w:r>
          </w:p>
        </w:tc>
        <w:tc>
          <w:tcPr>
            <w:tcW w:w="1440" w:type="dxa"/>
          </w:tcPr>
          <w:p w14:paraId="02483EAE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8" w:type="dxa"/>
          </w:tcPr>
          <w:p w14:paraId="2899462B" w14:textId="77777777" w:rsidR="004A4F2E" w:rsidRPr="004C5F7F" w:rsidRDefault="004A4F2E" w:rsidP="00B95A7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0E4D30E" w14:textId="77777777" w:rsidR="00F504B4" w:rsidRPr="004C5F7F" w:rsidRDefault="00F504B4" w:rsidP="008E7F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504B4" w:rsidRPr="004C5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02F75"/>
    <w:multiLevelType w:val="hybridMultilevel"/>
    <w:tmpl w:val="CE74A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74739"/>
    <w:multiLevelType w:val="hybridMultilevel"/>
    <w:tmpl w:val="79D458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54B3F"/>
    <w:multiLevelType w:val="hybridMultilevel"/>
    <w:tmpl w:val="02E68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2123B"/>
    <w:multiLevelType w:val="hybridMultilevel"/>
    <w:tmpl w:val="2962F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144CE"/>
    <w:multiLevelType w:val="hybridMultilevel"/>
    <w:tmpl w:val="304E9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3E7676"/>
    <w:multiLevelType w:val="hybridMultilevel"/>
    <w:tmpl w:val="BA2E1E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FD4A2E"/>
    <w:multiLevelType w:val="hybridMultilevel"/>
    <w:tmpl w:val="0B7C1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61619A"/>
    <w:multiLevelType w:val="hybridMultilevel"/>
    <w:tmpl w:val="52168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4929B4"/>
    <w:multiLevelType w:val="hybridMultilevel"/>
    <w:tmpl w:val="5C663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B41358"/>
    <w:multiLevelType w:val="hybridMultilevel"/>
    <w:tmpl w:val="7FCC3EF0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650F4F2B"/>
    <w:multiLevelType w:val="hybridMultilevel"/>
    <w:tmpl w:val="3A9CF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243AE0"/>
    <w:multiLevelType w:val="hybridMultilevel"/>
    <w:tmpl w:val="8BA01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796EF1"/>
    <w:multiLevelType w:val="hybridMultilevel"/>
    <w:tmpl w:val="89EA3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10"/>
  </w:num>
  <w:num w:numId="5">
    <w:abstractNumId w:val="0"/>
  </w:num>
  <w:num w:numId="6">
    <w:abstractNumId w:val="12"/>
  </w:num>
  <w:num w:numId="7">
    <w:abstractNumId w:val="3"/>
  </w:num>
  <w:num w:numId="8">
    <w:abstractNumId w:val="11"/>
  </w:num>
  <w:num w:numId="9">
    <w:abstractNumId w:val="6"/>
  </w:num>
  <w:num w:numId="10">
    <w:abstractNumId w:val="4"/>
  </w:num>
  <w:num w:numId="11">
    <w:abstractNumId w:val="7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4F2E"/>
    <w:rsid w:val="000F63D1"/>
    <w:rsid w:val="00161BE9"/>
    <w:rsid w:val="001A6BDF"/>
    <w:rsid w:val="001B2A57"/>
    <w:rsid w:val="003D1059"/>
    <w:rsid w:val="00435B54"/>
    <w:rsid w:val="004A4F2E"/>
    <w:rsid w:val="00585213"/>
    <w:rsid w:val="005B380B"/>
    <w:rsid w:val="0076291E"/>
    <w:rsid w:val="00787059"/>
    <w:rsid w:val="0085061B"/>
    <w:rsid w:val="008C5DA3"/>
    <w:rsid w:val="008E7F15"/>
    <w:rsid w:val="009B20D8"/>
    <w:rsid w:val="00A0184A"/>
    <w:rsid w:val="00BB4C82"/>
    <w:rsid w:val="00BC28D9"/>
    <w:rsid w:val="00D511B9"/>
    <w:rsid w:val="00E81F4B"/>
    <w:rsid w:val="00F21289"/>
    <w:rsid w:val="00F504B4"/>
    <w:rsid w:val="00F7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F7E46"/>
  <w15:docId w15:val="{FA5D8472-169D-4EC4-A605-76465F7E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4F2E"/>
  </w:style>
  <w:style w:type="paragraph" w:styleId="Heading1">
    <w:name w:val="heading 1"/>
    <w:basedOn w:val="Normal"/>
    <w:next w:val="Normal"/>
    <w:link w:val="Heading1Char"/>
    <w:uiPriority w:val="9"/>
    <w:qFormat/>
    <w:rsid w:val="004A4F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F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F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F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4F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F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A4F2E"/>
    <w:pPr>
      <w:ind w:left="720"/>
      <w:contextualSpacing/>
    </w:pPr>
  </w:style>
  <w:style w:type="table" w:styleId="TableGrid">
    <w:name w:val="Table Grid"/>
    <w:basedOn w:val="TableNormal"/>
    <w:uiPriority w:val="59"/>
    <w:rsid w:val="004A4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">
    <w:name w:val="qu"/>
    <w:basedOn w:val="DefaultParagraphFont"/>
    <w:rsid w:val="00A0184A"/>
  </w:style>
  <w:style w:type="character" w:customStyle="1" w:styleId="gd">
    <w:name w:val="gd"/>
    <w:basedOn w:val="DefaultParagraphFont"/>
    <w:rsid w:val="00A0184A"/>
  </w:style>
  <w:style w:type="character" w:customStyle="1" w:styleId="go">
    <w:name w:val="go"/>
    <w:basedOn w:val="DefaultParagraphFont"/>
    <w:rsid w:val="00A0184A"/>
  </w:style>
  <w:style w:type="character" w:customStyle="1" w:styleId="g3">
    <w:name w:val="g3"/>
    <w:basedOn w:val="DefaultParagraphFont"/>
    <w:rsid w:val="00A0184A"/>
  </w:style>
  <w:style w:type="character" w:customStyle="1" w:styleId="hb">
    <w:name w:val="hb"/>
    <w:basedOn w:val="DefaultParagraphFont"/>
    <w:rsid w:val="00A0184A"/>
  </w:style>
  <w:style w:type="character" w:customStyle="1" w:styleId="g2">
    <w:name w:val="g2"/>
    <w:basedOn w:val="DefaultParagraphFont"/>
    <w:rsid w:val="00A0184A"/>
  </w:style>
  <w:style w:type="character" w:styleId="Hyperlink">
    <w:name w:val="Hyperlink"/>
    <w:basedOn w:val="DefaultParagraphFont"/>
    <w:uiPriority w:val="99"/>
    <w:semiHidden/>
    <w:unhideWhenUsed/>
    <w:rsid w:val="00A0184A"/>
    <w:rPr>
      <w:color w:val="0000FF"/>
      <w:u w:val="single"/>
    </w:rPr>
  </w:style>
  <w:style w:type="character" w:customStyle="1" w:styleId="ams">
    <w:name w:val="ams"/>
    <w:basedOn w:val="DefaultParagraphFont"/>
    <w:rsid w:val="00A01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6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7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2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31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496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268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61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172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6598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1298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7301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6054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59992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7189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4671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8618555">
                                                                          <w:marLeft w:val="0"/>
                                                                          <w:marRight w:val="24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13894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50862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83126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51277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08344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97115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82808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18731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42148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31893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334600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7265519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94086043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49290451">
                                                                                                                          <w:marLeft w:val="30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70707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79412038">
                                                                                                                          <w:marLeft w:val="6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6820537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36915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2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125831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766969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05155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4963798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179899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46385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4049860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</dc:creator>
  <cp:lastModifiedBy>Windows 用户</cp:lastModifiedBy>
  <cp:revision>12</cp:revision>
  <dcterms:created xsi:type="dcterms:W3CDTF">2019-02-18T16:05:00Z</dcterms:created>
  <dcterms:modified xsi:type="dcterms:W3CDTF">2019-10-10T16:13:00Z</dcterms:modified>
</cp:coreProperties>
</file>